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5F7FC" w14:textId="2FFFBA1F" w:rsidR="00473589" w:rsidRPr="00335831" w:rsidRDefault="00BD55D2" w:rsidP="0047358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135678256"/>
      <w:r>
        <w:rPr>
          <w:rFonts w:ascii="Times New Roman" w:eastAsia="宋体" w:hAnsi="Times New Roman" w:cs="Times New Roman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>u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pplementary Table </w:t>
      </w:r>
      <w:r w:rsidR="00473589" w:rsidRPr="00335831">
        <w:rPr>
          <w:rFonts w:ascii="Times New Roman" w:eastAsia="宋体" w:hAnsi="Times New Roman" w:cs="Times New Roman"/>
          <w:b/>
          <w:bCs/>
          <w:sz w:val="24"/>
        </w:rPr>
        <w:t>1</w:t>
      </w:r>
      <w:bookmarkEnd w:id="0"/>
      <w:r w:rsidR="00473589" w:rsidRPr="00335831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473589" w:rsidRPr="00335831">
        <w:rPr>
          <w:rFonts w:ascii="Times New Roman" w:hAnsi="Times New Roman" w:cs="Times New Roman"/>
          <w:b/>
          <w:bCs/>
          <w:sz w:val="24"/>
        </w:rPr>
        <w:t>Clinical characteristics of healthy people of different ages</w:t>
      </w:r>
    </w:p>
    <w:tbl>
      <w:tblPr>
        <w:tblStyle w:val="1"/>
        <w:tblW w:w="1366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324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473589" w:rsidRPr="00335831" w14:paraId="18BCAE60" w14:textId="77777777" w:rsidTr="00473589">
        <w:tc>
          <w:tcPr>
            <w:tcW w:w="23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C77FF3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44FBF" w14:textId="1CB07969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15~30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4227C" w14:textId="375DF35E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31~44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BCF8E" w14:textId="6F14F1C9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45~59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652A0" w14:textId="0FA2999D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60~79</w:t>
            </w:r>
          </w:p>
        </w:tc>
      </w:tr>
      <w:tr w:rsidR="00473589" w:rsidRPr="00335831" w14:paraId="429F8871" w14:textId="77777777" w:rsidTr="00473589">
        <w:tc>
          <w:tcPr>
            <w:tcW w:w="23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A6215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7E429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8D32F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A8732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149D3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A1A7D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70A66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6AE7D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0DD87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35831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</w:tr>
      <w:tr w:rsidR="00473589" w:rsidRPr="00335831" w14:paraId="55EBC03F" w14:textId="77777777" w:rsidTr="00473589">
        <w:trPr>
          <w:trHeight w:val="502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22F63" w14:textId="77777777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5CBD1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22.80</w:t>
            </w: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3.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8D51C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22.80</w:t>
            </w: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4.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47840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39.33</w:t>
            </w: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2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60A5D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38.87±3.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866D4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2.27</w:t>
            </w: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3.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DB314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1.73±3.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BB47E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66.07±4.8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848C1" w14:textId="777777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66.60</w:t>
            </w: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5.28</w:t>
            </w:r>
          </w:p>
        </w:tc>
      </w:tr>
      <w:tr w:rsidR="00473589" w:rsidRPr="00335831" w14:paraId="2B6F8471" w14:textId="77777777" w:rsidTr="00473589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0A34" w14:textId="309AF0DD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WBC</w:t>
            </w:r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×10</w:t>
            </w:r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FAD2" w14:textId="689F39FD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.75±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29E6" w14:textId="3FA7E3C8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.92±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2DB5" w14:textId="2119C99A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6.06±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215E" w14:textId="466C4456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6.17±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D7DD" w14:textId="3840203C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.47±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F30F" w14:textId="13112D3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4.70±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3BA7" w14:textId="49DB9DA8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6.00±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27CC" w14:textId="5E2307BD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.70±1.01</w:t>
            </w:r>
          </w:p>
        </w:tc>
      </w:tr>
      <w:tr w:rsidR="00473589" w:rsidRPr="00335831" w14:paraId="6BA50A68" w14:textId="77777777" w:rsidTr="00473589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B9E4" w14:textId="141A7D3E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RBC</w:t>
            </w:r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×10</w:t>
            </w:r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12</w:t>
            </w:r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43AF" w14:textId="53E3D95B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4.69±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6E02" w14:textId="6116B648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4.44±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2FF8" w14:textId="40CBE72D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.04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36DA" w14:textId="1C293CD4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4.88±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2967" w14:textId="672AB74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.12±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36F2" w14:textId="051C0B48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4.86±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DCA6" w14:textId="5BAFA0E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4.30±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9402" w14:textId="0CFA0072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4.26±0.39</w:t>
            </w:r>
          </w:p>
        </w:tc>
      </w:tr>
      <w:tr w:rsidR="00473589" w:rsidRPr="00335831" w14:paraId="0A98AC2F" w14:textId="77777777" w:rsidTr="00473589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3763" w14:textId="2356A05D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Hb, </w:t>
            </w:r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1BC9" w14:textId="7E4A0E48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7±8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FCB0" w14:textId="3E395D92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.9±5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996B" w14:textId="34A57139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5±8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8186" w14:textId="67CCDCA2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43.1±6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E1FF" w14:textId="5FEA4E7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.9±6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D844" w14:textId="048A9DDD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45.8±1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8060" w14:textId="51A47BBC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.7±17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83EC" w14:textId="5FCABAA0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0±12.82</w:t>
            </w:r>
          </w:p>
        </w:tc>
      </w:tr>
      <w:tr w:rsidR="00473589" w:rsidRPr="00335831" w14:paraId="4899B1E2" w14:textId="77777777" w:rsidTr="00473589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4A70" w14:textId="16DB40F9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r, </w:t>
            </w:r>
            <w:proofErr w:type="spellStart"/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3358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F357" w14:textId="7BF059F0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1±1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310A" w14:textId="67B8788F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4±1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1DB5" w14:textId="36BF2CBC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07±5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70C3" w14:textId="0302AF6F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73.13±5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B1AB" w14:textId="39C56661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0±5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DC3D" w14:textId="35EBEA5B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71.13±7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F863" w14:textId="762DFD86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13±9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BAD8" w14:textId="5CDF3D93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27±13.23</w:t>
            </w:r>
          </w:p>
        </w:tc>
      </w:tr>
      <w:tr w:rsidR="00473589" w:rsidRPr="00335831" w14:paraId="326DD4BB" w14:textId="77777777" w:rsidTr="00473589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F488" w14:textId="665D3151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eGFR,mL</w:t>
            </w:r>
            <w:proofErr w:type="spellEnd"/>
            <w:proofErr w:type="gramEnd"/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/min/1.73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000D" w14:textId="682D750A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8±19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D062" w14:textId="3A79F924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3±13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1B63" w14:textId="63D1CDB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8±8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925D" w14:textId="2A81FAD7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09.6±8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B4C1" w14:textId="0698E4E3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00±5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2814" w14:textId="13B299BC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99.53±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818D" w14:textId="06745D44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7±29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C27B" w14:textId="34203C72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13±17.88</w:t>
            </w:r>
          </w:p>
        </w:tc>
      </w:tr>
      <w:tr w:rsidR="00473589" w:rsidRPr="00335831" w14:paraId="0B0E5649" w14:textId="77777777" w:rsidTr="00473589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E0ED" w14:textId="631CE904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FBG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76C3" w14:textId="73F7AB0A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±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F554" w14:textId="0DB25AF3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3±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4CDD" w14:textId="5A8D67FD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±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A0B6" w14:textId="608B6028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.32±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4BA5" w14:textId="1290CC52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6±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D781" w14:textId="59EAB602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5.15±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2C2F" w14:textId="0FC6AE3F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±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C304" w14:textId="1EA7B6D2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0±0.81</w:t>
            </w:r>
          </w:p>
        </w:tc>
      </w:tr>
      <w:tr w:rsidR="00473589" w:rsidRPr="00335831" w14:paraId="15DD010F" w14:textId="77777777" w:rsidTr="00473589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DC3A" w14:textId="3A218225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AST, U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BDF9" w14:textId="0B2A1D8A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0±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A178" w14:textId="68A5BA08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7±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524A" w14:textId="5398E7B9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7±2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9542" w14:textId="6113378B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7.47±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DD8B" w14:textId="670ED796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0±3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EBCC" w14:textId="7E195DED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9.67±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C3D5" w14:textId="4DC69603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7±9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8A3C" w14:textId="015E2DF9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0±6.76</w:t>
            </w:r>
          </w:p>
        </w:tc>
      </w:tr>
      <w:tr w:rsidR="00473589" w:rsidRPr="00335831" w14:paraId="681ED8FD" w14:textId="77777777" w:rsidTr="00473589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1CFD" w14:textId="13714B99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ALT, U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4C2B" w14:textId="20DB82CC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7±6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B3E9" w14:textId="41271B40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3±6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C484" w14:textId="6F7028C1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3±5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D1BF" w14:textId="540D7A8A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6.00±3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6567" w14:textId="67675EC2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0±9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F22B" w14:textId="56CA8980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21.53±9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159D" w14:textId="1A5F310C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7±1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1881" w14:textId="22F30B5F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7±7.82</w:t>
            </w:r>
          </w:p>
        </w:tc>
      </w:tr>
      <w:tr w:rsidR="00473589" w:rsidRPr="00335831" w14:paraId="0EE461CE" w14:textId="77777777" w:rsidTr="00473589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750BC" w14:textId="0A597B36" w:rsidR="00473589" w:rsidRPr="00335831" w:rsidRDefault="00473589" w:rsidP="008A530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Urine protein; (negative, 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73620" w14:textId="3E045A16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45E10" w14:textId="36E86B29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96FFF" w14:textId="21E5350A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A377E" w14:textId="46C46FB4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FBCE9" w14:textId="6D6C5CD9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EFA3C" w14:textId="0F396ADB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27D21" w14:textId="77F9D04F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730B4" w14:textId="024FC7DB" w:rsidR="00473589" w:rsidRPr="00335831" w:rsidRDefault="00473589" w:rsidP="003916C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  <w:r w:rsidRPr="00335831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</w:tr>
    </w:tbl>
    <w:p w14:paraId="445F5C2B" w14:textId="7C830E31" w:rsidR="00173F7D" w:rsidRDefault="00473589">
      <w:r w:rsidRPr="00335831">
        <w:rPr>
          <w:rFonts w:ascii="Times New Roman" w:eastAsia="等线" w:hAnsi="Times New Roman" w:cs="Times New Roman"/>
          <w:b/>
          <w:bCs/>
          <w:color w:val="000000"/>
          <w:sz w:val="24"/>
        </w:rPr>
        <w:lastRenderedPageBreak/>
        <w:t>Note:</w:t>
      </w:r>
      <w:r w:rsidRPr="00335831">
        <w:rPr>
          <w:rFonts w:ascii="Times New Roman" w:eastAsia="等线" w:hAnsi="Times New Roman" w:cs="Times New Roman"/>
          <w:color w:val="000000"/>
          <w:sz w:val="32"/>
          <w:szCs w:val="32"/>
        </w:rPr>
        <w:t xml:space="preserve"> </w:t>
      </w:r>
      <w:r w:rsidRPr="00335831">
        <w:rPr>
          <w:rFonts w:ascii="Times New Roman" w:eastAsia="等线" w:hAnsi="Times New Roman" w:cs="Times New Roman"/>
          <w:color w:val="000000"/>
          <w:szCs w:val="21"/>
        </w:rPr>
        <w:t>WBC: White blood cell; RBC: Red blood cell; Hb: Hemoglobin; Cr:</w:t>
      </w:r>
      <w:r w:rsidRPr="00335831">
        <w:rPr>
          <w:rFonts w:ascii="Times New Roman" w:eastAsia="等线" w:hAnsi="Times New Roman" w:cs="Times New Roman"/>
          <w:szCs w:val="21"/>
        </w:rPr>
        <w:t xml:space="preserve"> </w:t>
      </w:r>
      <w:r w:rsidRPr="00335831">
        <w:rPr>
          <w:rFonts w:ascii="Times New Roman" w:eastAsia="等线" w:hAnsi="Times New Roman" w:cs="Times New Roman"/>
          <w:color w:val="000000"/>
          <w:szCs w:val="21"/>
        </w:rPr>
        <w:t>Creatinine; eGFR: Estimated glomerular filtration rate; FBG: Fasting Blood Glucose; AST: Aspartate aminotransferase; ALT: Alanine aminotransferase.</w:t>
      </w:r>
    </w:p>
    <w:sectPr w:rsidR="00173F7D" w:rsidSect="004735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9D6DE" w14:textId="77777777" w:rsidR="009243EF" w:rsidRDefault="009243EF" w:rsidP="00473589">
      <w:r>
        <w:separator/>
      </w:r>
    </w:p>
  </w:endnote>
  <w:endnote w:type="continuationSeparator" w:id="0">
    <w:p w14:paraId="3AF9816A" w14:textId="77777777" w:rsidR="009243EF" w:rsidRDefault="009243EF" w:rsidP="00473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9DAE2" w14:textId="77777777" w:rsidR="009243EF" w:rsidRDefault="009243EF" w:rsidP="00473589">
      <w:r>
        <w:separator/>
      </w:r>
    </w:p>
  </w:footnote>
  <w:footnote w:type="continuationSeparator" w:id="0">
    <w:p w14:paraId="712F054B" w14:textId="77777777" w:rsidR="009243EF" w:rsidRDefault="009243EF" w:rsidP="00473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98"/>
    <w:rsid w:val="000A0375"/>
    <w:rsid w:val="00173F7D"/>
    <w:rsid w:val="00250C34"/>
    <w:rsid w:val="00427AAB"/>
    <w:rsid w:val="00473589"/>
    <w:rsid w:val="00512271"/>
    <w:rsid w:val="00535E2C"/>
    <w:rsid w:val="005F0798"/>
    <w:rsid w:val="008A5306"/>
    <w:rsid w:val="009243EF"/>
    <w:rsid w:val="00BD55D2"/>
    <w:rsid w:val="00D4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00C58"/>
  <w15:chartTrackingRefBased/>
  <w15:docId w15:val="{2E9C4CFC-5889-4737-813B-0D51F6BB3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58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5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58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473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73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A53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天赐</dc:creator>
  <cp:keywords/>
  <dc:description/>
  <cp:lastModifiedBy>天赐 刘</cp:lastModifiedBy>
  <cp:revision>5</cp:revision>
  <dcterms:created xsi:type="dcterms:W3CDTF">2023-04-16T11:46:00Z</dcterms:created>
  <dcterms:modified xsi:type="dcterms:W3CDTF">2023-09-19T11:02:00Z</dcterms:modified>
</cp:coreProperties>
</file>